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DBEAB4" w14:textId="08125874" w:rsidR="00A71EF0" w:rsidRPr="00A71EF0" w:rsidRDefault="00F6724B" w:rsidP="00A71EF0">
      <w:pPr>
        <w:pStyle w:val="NormalWeb"/>
        <w:spacing w:before="0" w:beforeAutospacing="0" w:after="0" w:afterAutospacing="0"/>
        <w:jc w:val="both"/>
        <w:rPr>
          <w:rFonts w:ascii="Helvetica" w:hAnsi="Helvetica"/>
          <w:b/>
        </w:rPr>
      </w:pPr>
      <w:r>
        <w:rPr>
          <w:rFonts w:ascii="Helvetica" w:hAnsi="Helvetica"/>
          <w:b/>
        </w:rPr>
        <w:t>Additional file 1</w:t>
      </w:r>
    </w:p>
    <w:p w14:paraId="6CB78516" w14:textId="77777777" w:rsidR="00F46183" w:rsidRDefault="00F46183" w:rsidP="00A71EF0">
      <w:pPr>
        <w:pStyle w:val="NormalWeb"/>
        <w:spacing w:before="0" w:beforeAutospacing="0" w:after="0" w:afterAutospacing="0"/>
        <w:jc w:val="both"/>
        <w:rPr>
          <w:rFonts w:ascii="Helvetica" w:hAnsi="Helvetica"/>
        </w:rPr>
      </w:pPr>
      <w:r>
        <w:rPr>
          <w:rFonts w:ascii="Helvetica" w:hAnsi="Helvetica"/>
          <w:noProof/>
          <w:lang w:val="en-US"/>
        </w:rPr>
        <w:drawing>
          <wp:inline distT="0" distB="0" distL="0" distR="0" wp14:anchorId="4A1E38D7" wp14:editId="773EB705">
            <wp:extent cx="3517900" cy="30607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_1_v6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17900" cy="3060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0CA176" w14:textId="77777777" w:rsidR="00F46183" w:rsidRDefault="00F46183" w:rsidP="00A71EF0">
      <w:pPr>
        <w:pStyle w:val="NormalWeb"/>
        <w:spacing w:before="0" w:beforeAutospacing="0" w:after="0" w:afterAutospacing="0"/>
        <w:jc w:val="both"/>
        <w:rPr>
          <w:rFonts w:ascii="Helvetica" w:hAnsi="Helvetica"/>
        </w:rPr>
      </w:pPr>
    </w:p>
    <w:p w14:paraId="04E0E226" w14:textId="76E548AD" w:rsidR="00A71EF0" w:rsidRDefault="00A71EF0" w:rsidP="00A71EF0">
      <w:pPr>
        <w:pStyle w:val="NormalWeb"/>
        <w:spacing w:before="0" w:beforeAutospacing="0" w:after="0" w:afterAutospacing="0"/>
        <w:jc w:val="both"/>
        <w:rPr>
          <w:rFonts w:ascii="Helvetica" w:hAnsi="Helvetica"/>
        </w:rPr>
      </w:pPr>
      <w:r w:rsidRPr="007939CF">
        <w:rPr>
          <w:rFonts w:ascii="Helvetica" w:hAnsi="Helvetica"/>
        </w:rPr>
        <w:t xml:space="preserve">Figure </w:t>
      </w:r>
      <w:r w:rsidR="00F6724B">
        <w:rPr>
          <w:rFonts w:ascii="Helvetica" w:hAnsi="Helvetica"/>
        </w:rPr>
        <w:t>S</w:t>
      </w:r>
      <w:r w:rsidRPr="007939CF">
        <w:rPr>
          <w:rFonts w:ascii="Helvetica" w:hAnsi="Helvetica"/>
        </w:rPr>
        <w:t xml:space="preserve">1. siRNA knockdown of </w:t>
      </w:r>
      <w:r>
        <w:rPr>
          <w:rFonts w:ascii="Helvetica" w:hAnsi="Helvetica"/>
        </w:rPr>
        <w:t xml:space="preserve">KLC1 and LMTK2 in rat cortical neurons. Knockdown of KLC1 does </w:t>
      </w:r>
      <w:r w:rsidRPr="007939CF">
        <w:rPr>
          <w:rFonts w:ascii="Helvetica" w:hAnsi="Helvetica"/>
        </w:rPr>
        <w:t xml:space="preserve">not affect expression of </w:t>
      </w:r>
      <w:r>
        <w:rPr>
          <w:rFonts w:ascii="Helvetica" w:hAnsi="Helvetica"/>
        </w:rPr>
        <w:t xml:space="preserve">LMTK2, </w:t>
      </w:r>
      <w:r w:rsidRPr="007939CF">
        <w:rPr>
          <w:rFonts w:ascii="Helvetica" w:hAnsi="Helvetica"/>
        </w:rPr>
        <w:t>kinesin</w:t>
      </w:r>
      <w:r>
        <w:rPr>
          <w:rFonts w:ascii="Helvetica" w:hAnsi="Helvetica"/>
        </w:rPr>
        <w:t xml:space="preserve">-1, KLC1, </w:t>
      </w:r>
      <w:r w:rsidRPr="007939CF">
        <w:rPr>
          <w:rFonts w:ascii="Helvetica" w:hAnsi="Helvetica"/>
        </w:rPr>
        <w:t>p35</w:t>
      </w:r>
      <w:r>
        <w:rPr>
          <w:rFonts w:ascii="Helvetica" w:hAnsi="Helvetica"/>
        </w:rPr>
        <w:t>, cdk5</w:t>
      </w:r>
      <w:r w:rsidRPr="007939CF">
        <w:rPr>
          <w:rFonts w:ascii="Helvetica" w:hAnsi="Helvetica"/>
        </w:rPr>
        <w:t xml:space="preserve"> or tubulin. siRNA knockdown of </w:t>
      </w:r>
      <w:r>
        <w:rPr>
          <w:rFonts w:ascii="Helvetica" w:hAnsi="Helvetica"/>
        </w:rPr>
        <w:t>LMTK2</w:t>
      </w:r>
      <w:r w:rsidRPr="007939CF">
        <w:rPr>
          <w:rFonts w:ascii="Helvetica" w:hAnsi="Helvetica"/>
        </w:rPr>
        <w:t xml:space="preserve"> in rat cortical neurons does not affect expression of kinesin-1, </w:t>
      </w:r>
      <w:r>
        <w:rPr>
          <w:rFonts w:ascii="Helvetica" w:hAnsi="Helvetica"/>
        </w:rPr>
        <w:t xml:space="preserve">KLC1, </w:t>
      </w:r>
      <w:r w:rsidRPr="007939CF">
        <w:rPr>
          <w:rFonts w:ascii="Helvetica" w:hAnsi="Helvetica"/>
        </w:rPr>
        <w:t>p35</w:t>
      </w:r>
      <w:r>
        <w:rPr>
          <w:rFonts w:ascii="Helvetica" w:hAnsi="Helvetica"/>
        </w:rPr>
        <w:t>, cdk5</w:t>
      </w:r>
      <w:r w:rsidRPr="007939CF">
        <w:rPr>
          <w:rFonts w:ascii="Helvetica" w:hAnsi="Helvetica"/>
        </w:rPr>
        <w:t xml:space="preserve"> or tubulin. siRNAs for LMTK2 and KLC1 have been described previously </w:t>
      </w:r>
      <w:r>
        <w:rPr>
          <w:rFonts w:ascii="Helvetica" w:hAnsi="Helvetica"/>
        </w:rPr>
        <w:fldChar w:fldCharType="begin"/>
      </w:r>
      <w:r>
        <w:rPr>
          <w:rFonts w:ascii="Helvetica" w:hAnsi="Helvetica"/>
        </w:rPr>
        <w:instrText xml:space="preserve"> ADDIN EN.CITE &lt;EndNote&gt;&lt;Cite&gt;&lt;Author&gt;Manser&lt;/Author&gt;&lt;Year&gt;2012&lt;/Year&gt;&lt;RecNum&gt;6915&lt;/RecNum&gt;&lt;DisplayText&gt;[27, 51]&lt;/DisplayText&gt;&lt;record&gt;&lt;rec-number&gt;6915&lt;/rec-number&gt;&lt;foreign-keys&gt;&lt;key app="EN" db-id="25d9adx2o2tvpleeeesvfaw7ve2sfwz0wexs" timestamp="0"&gt;6915&lt;/key&gt;&lt;/foreign-keys&gt;&lt;ref-type name="Journal Article"&gt;17&lt;/ref-type&gt;&lt;contributors&gt;&lt;authors&gt;&lt;author&gt;Manser, C.&lt;/author&gt;&lt;author&gt;Guillot, F.&lt;/author&gt;&lt;author&gt;Vagnoni, A.&lt;/author&gt;&lt;author&gt;Davies, J.&lt;/author&gt;&lt;author&gt;Lau, K-F.&lt;/author&gt;&lt;author&gt;McLoughlin, D.M.&lt;/author&gt;&lt;author&gt;De Vos, K.J.&lt;/author&gt;&lt;author&gt;Miller, C.C.J.&lt;/author&gt;&lt;/authors&gt;&lt;/contributors&gt;&lt;titles&gt;&lt;title&gt;Lemur tyrosine kinase-2 signalling regulates kinesin light chain-2 phosphorylation and binding of Smad2 cargo&lt;/title&gt;&lt;secondary-title&gt;Oncogene&lt;/secondary-title&gt;&lt;/titles&gt;&lt;periodical&gt;&lt;full-title&gt;Oncogene&lt;/full-title&gt;&lt;abbr-1&gt;Oncogene&lt;/abbr-1&gt;&lt;/periodical&gt;&lt;pages&gt;2773-2782&lt;/pages&gt;&lt;volume&gt;31&lt;/volume&gt;&lt;dates&gt;&lt;year&gt;2012&lt;/year&gt;&lt;/dates&gt;&lt;urls&gt;&lt;/urls&gt;&lt;/record&gt;&lt;/Cite&gt;&lt;Cite&gt;&lt;Author&gt;Vagnoni&lt;/Author&gt;&lt;Year&gt;2011&lt;/Year&gt;&lt;RecNum&gt;6546&lt;/RecNum&gt;&lt;record&gt;&lt;rec-number&gt;6546&lt;/rec-number&gt;&lt;foreign-keys&gt;&lt;key app="EN" db-id="25d9adx2o2tvpleeeesvfaw7ve2sfwz0wexs" timestamp="0"&gt;6546&lt;/key&gt;&lt;/foreign-keys&gt;&lt;ref-type name="Journal Article"&gt;17&lt;/ref-type&gt;&lt;contributors&gt;&lt;authors&gt;&lt;author&gt;Vagnoni, A.&lt;/author&gt;&lt;author&gt;Rodriguez, L.&lt;/author&gt;&lt;author&gt;Manser, C.&lt;/author&gt;&lt;author&gt;De Vos, K. J.&lt;/author&gt;&lt;author&gt;Miller, C.C.J.&lt;/author&gt;&lt;/authors&gt;&lt;/contributors&gt;&lt;titles&gt;&lt;title&gt;Phosphorylation of kinesin light chain-1 at serine-460 modulates binding and trafficking of calsyntenin-1&lt;/title&gt;&lt;secondary-title&gt;J. Cell Sci.&lt;/secondary-title&gt;&lt;/titles&gt;&lt;pages&gt;1032-1042&lt;/pages&gt;&lt;volume&gt;124&lt;/volume&gt;&lt;dates&gt;&lt;year&gt;2011&lt;/year&gt;&lt;/dates&gt;&lt;urls&gt;&lt;/urls&gt;&lt;/record&gt;&lt;/Cite&gt;&lt;/EndNote&gt;</w:instrText>
      </w:r>
      <w:r>
        <w:rPr>
          <w:rFonts w:ascii="Helvetica" w:hAnsi="Helvetica"/>
        </w:rPr>
        <w:fldChar w:fldCharType="separate"/>
      </w:r>
      <w:r>
        <w:rPr>
          <w:rFonts w:ascii="Helvetica" w:hAnsi="Helvetica"/>
          <w:noProof/>
        </w:rPr>
        <w:t>[27, 51]</w:t>
      </w:r>
      <w:r>
        <w:rPr>
          <w:rFonts w:ascii="Helvetica" w:hAnsi="Helvetica"/>
        </w:rPr>
        <w:fldChar w:fldCharType="end"/>
      </w:r>
      <w:r w:rsidRPr="007939CF">
        <w:rPr>
          <w:rFonts w:ascii="Helvetica" w:hAnsi="Helvetica"/>
        </w:rPr>
        <w:t>.</w:t>
      </w:r>
    </w:p>
    <w:p w14:paraId="4250802E" w14:textId="77777777" w:rsidR="00A71EF0" w:rsidRPr="007939CF" w:rsidRDefault="00A71EF0" w:rsidP="00A71EF0">
      <w:pPr>
        <w:pStyle w:val="NormalWeb"/>
        <w:spacing w:before="0" w:beforeAutospacing="0" w:after="0" w:afterAutospacing="0"/>
        <w:jc w:val="both"/>
        <w:rPr>
          <w:rFonts w:ascii="Helvetica" w:hAnsi="Helvetica"/>
        </w:rPr>
      </w:pPr>
    </w:p>
    <w:p w14:paraId="25523D47" w14:textId="1725E91A" w:rsidR="00A71EF0" w:rsidRDefault="00F46183" w:rsidP="00A71EF0">
      <w:pPr>
        <w:pStyle w:val="NormalWeb"/>
        <w:spacing w:before="0" w:beforeAutospacing="0" w:after="0" w:afterAutospacing="0"/>
        <w:jc w:val="both"/>
        <w:rPr>
          <w:rFonts w:ascii="Helvetica" w:hAnsi="Helvetica"/>
        </w:rPr>
      </w:pPr>
      <w:r>
        <w:rPr>
          <w:rFonts w:ascii="Helvetica" w:hAnsi="Helvetica"/>
          <w:noProof/>
          <w:lang w:val="en-US"/>
        </w:rPr>
        <w:drawing>
          <wp:inline distT="0" distB="0" distL="0" distR="0" wp14:anchorId="246C3801" wp14:editId="31A21131">
            <wp:extent cx="5727700" cy="161607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_2_v3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616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059B17" w14:textId="18BC37D1" w:rsidR="00A71EF0" w:rsidRDefault="00A71EF0" w:rsidP="00A71EF0">
      <w:pPr>
        <w:pStyle w:val="NormalWeb"/>
        <w:spacing w:before="0" w:beforeAutospacing="0" w:after="0" w:afterAutospacing="0"/>
        <w:jc w:val="both"/>
        <w:rPr>
          <w:rFonts w:ascii="Helvetica" w:hAnsi="Helvetica"/>
        </w:rPr>
      </w:pPr>
      <w:r w:rsidRPr="00807CF0">
        <w:rPr>
          <w:rFonts w:ascii="Helvetica" w:hAnsi="Helvetica"/>
        </w:rPr>
        <w:t xml:space="preserve">Figure </w:t>
      </w:r>
      <w:r w:rsidR="00F6724B">
        <w:rPr>
          <w:rFonts w:ascii="Helvetica" w:hAnsi="Helvetica"/>
        </w:rPr>
        <w:t>S</w:t>
      </w:r>
      <w:bookmarkStart w:id="0" w:name="_GoBack"/>
      <w:bookmarkEnd w:id="0"/>
      <w:r w:rsidRPr="00807CF0">
        <w:rPr>
          <w:rFonts w:ascii="Helvetica" w:hAnsi="Helvetica"/>
        </w:rPr>
        <w:t xml:space="preserve">2. Characterisation of KLC1-p35 PLAs in rat primary neurons. PLAs were performed with no primary antibodies, goat anti-KLC1 antibody alone, rabbit anti-p35 antibody alone or both KLC1 and p35 antibodies. Scale bar=20 </w:t>
      </w:r>
      <w:r w:rsidRPr="00807CF0">
        <w:rPr>
          <w:rFonts w:ascii="Helvetica" w:hAnsi="Helvetica"/>
        </w:rPr>
        <w:sym w:font="Symbol" w:char="F06D"/>
      </w:r>
      <w:r w:rsidRPr="00807CF0">
        <w:rPr>
          <w:rFonts w:ascii="Helvetica" w:hAnsi="Helvetica"/>
        </w:rPr>
        <w:t xml:space="preserve">m. Graph shows quantification of PLA signals in </w:t>
      </w:r>
      <w:r w:rsidRPr="00681827">
        <w:rPr>
          <w:rFonts w:ascii="Helvetica" w:hAnsi="Helvetica"/>
        </w:rPr>
        <w:t xml:space="preserve">the different treated neurons. Neurons we also </w:t>
      </w:r>
      <w:proofErr w:type="spellStart"/>
      <w:r w:rsidRPr="00681827">
        <w:rPr>
          <w:rFonts w:ascii="Helvetica" w:hAnsi="Helvetica"/>
        </w:rPr>
        <w:t>immunostained</w:t>
      </w:r>
      <w:proofErr w:type="spellEnd"/>
      <w:r w:rsidRPr="00681827">
        <w:rPr>
          <w:rFonts w:ascii="Helvetica" w:hAnsi="Helvetica"/>
        </w:rPr>
        <w:t xml:space="preserve"> for </w:t>
      </w:r>
      <w:r>
        <w:rPr>
          <w:rFonts w:ascii="Helvetica" w:hAnsi="Helvetica"/>
        </w:rPr>
        <w:t>t</w:t>
      </w:r>
      <w:r w:rsidRPr="00681827">
        <w:rPr>
          <w:rFonts w:ascii="Helvetica" w:hAnsi="Helvetica"/>
        </w:rPr>
        <w:t>ubulin to reveal neuronal architecture. Arrows show KLC1-p35 signals in axons. Data were analysed by Welch’s ANOVA and Games-Howell post hoc test; N=25, ***p&lt;0.001.</w:t>
      </w:r>
    </w:p>
    <w:p w14:paraId="0A9A8410" w14:textId="77777777" w:rsidR="00C62152" w:rsidRDefault="00C62152"/>
    <w:sectPr w:rsidR="00C62152" w:rsidSect="003335B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 (Body CS)">
    <w:altName w:val="Times New Roman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1EF0"/>
    <w:rsid w:val="00005A14"/>
    <w:rsid w:val="00011717"/>
    <w:rsid w:val="0001749F"/>
    <w:rsid w:val="00027A30"/>
    <w:rsid w:val="0003347D"/>
    <w:rsid w:val="000356FD"/>
    <w:rsid w:val="00036F8F"/>
    <w:rsid w:val="0004418F"/>
    <w:rsid w:val="000473E2"/>
    <w:rsid w:val="000510DF"/>
    <w:rsid w:val="000512AB"/>
    <w:rsid w:val="00054D54"/>
    <w:rsid w:val="00092989"/>
    <w:rsid w:val="00093A7C"/>
    <w:rsid w:val="000B7DE1"/>
    <w:rsid w:val="000C01B7"/>
    <w:rsid w:val="000D1E56"/>
    <w:rsid w:val="000E24E5"/>
    <w:rsid w:val="000F154E"/>
    <w:rsid w:val="000F66BC"/>
    <w:rsid w:val="00107B8B"/>
    <w:rsid w:val="001175C5"/>
    <w:rsid w:val="00126150"/>
    <w:rsid w:val="00127D4F"/>
    <w:rsid w:val="001321DE"/>
    <w:rsid w:val="00136879"/>
    <w:rsid w:val="001474DE"/>
    <w:rsid w:val="001512BC"/>
    <w:rsid w:val="001676C3"/>
    <w:rsid w:val="0017418D"/>
    <w:rsid w:val="001857A5"/>
    <w:rsid w:val="00192CD0"/>
    <w:rsid w:val="00195EAF"/>
    <w:rsid w:val="001B031D"/>
    <w:rsid w:val="001C3270"/>
    <w:rsid w:val="001C64AA"/>
    <w:rsid w:val="001D0CF6"/>
    <w:rsid w:val="001F3A63"/>
    <w:rsid w:val="001F711B"/>
    <w:rsid w:val="00214C15"/>
    <w:rsid w:val="0022452C"/>
    <w:rsid w:val="002609BD"/>
    <w:rsid w:val="00263531"/>
    <w:rsid w:val="00276869"/>
    <w:rsid w:val="002A6656"/>
    <w:rsid w:val="002B2678"/>
    <w:rsid w:val="002E7929"/>
    <w:rsid w:val="003002B2"/>
    <w:rsid w:val="00302007"/>
    <w:rsid w:val="003218B5"/>
    <w:rsid w:val="00321A26"/>
    <w:rsid w:val="00323A22"/>
    <w:rsid w:val="003335B3"/>
    <w:rsid w:val="00337D9C"/>
    <w:rsid w:val="00340AFC"/>
    <w:rsid w:val="003602D6"/>
    <w:rsid w:val="00361D0A"/>
    <w:rsid w:val="003730A0"/>
    <w:rsid w:val="003739BC"/>
    <w:rsid w:val="00375681"/>
    <w:rsid w:val="0037620B"/>
    <w:rsid w:val="00383202"/>
    <w:rsid w:val="003910CB"/>
    <w:rsid w:val="00395D97"/>
    <w:rsid w:val="003B4676"/>
    <w:rsid w:val="003C06E0"/>
    <w:rsid w:val="003E0110"/>
    <w:rsid w:val="003F7221"/>
    <w:rsid w:val="0040114C"/>
    <w:rsid w:val="00407D5A"/>
    <w:rsid w:val="00407F26"/>
    <w:rsid w:val="00411E5D"/>
    <w:rsid w:val="00421B59"/>
    <w:rsid w:val="00432061"/>
    <w:rsid w:val="00446FD4"/>
    <w:rsid w:val="004505A5"/>
    <w:rsid w:val="004523D0"/>
    <w:rsid w:val="00461F63"/>
    <w:rsid w:val="004628DF"/>
    <w:rsid w:val="00474070"/>
    <w:rsid w:val="00474AE6"/>
    <w:rsid w:val="00474F89"/>
    <w:rsid w:val="004844AD"/>
    <w:rsid w:val="004959F1"/>
    <w:rsid w:val="004A7AF8"/>
    <w:rsid w:val="004C1961"/>
    <w:rsid w:val="004D72B3"/>
    <w:rsid w:val="004E6B69"/>
    <w:rsid w:val="004F1C9B"/>
    <w:rsid w:val="00502823"/>
    <w:rsid w:val="005128FA"/>
    <w:rsid w:val="00513565"/>
    <w:rsid w:val="00513566"/>
    <w:rsid w:val="00530ACA"/>
    <w:rsid w:val="0053243D"/>
    <w:rsid w:val="00536A42"/>
    <w:rsid w:val="005773A3"/>
    <w:rsid w:val="0058117F"/>
    <w:rsid w:val="00593C4D"/>
    <w:rsid w:val="005C1FD8"/>
    <w:rsid w:val="005E11E9"/>
    <w:rsid w:val="005E3CEF"/>
    <w:rsid w:val="005F4989"/>
    <w:rsid w:val="005F5CC6"/>
    <w:rsid w:val="00616743"/>
    <w:rsid w:val="006260AA"/>
    <w:rsid w:val="0062664A"/>
    <w:rsid w:val="006323BF"/>
    <w:rsid w:val="00635C0E"/>
    <w:rsid w:val="00645D30"/>
    <w:rsid w:val="006519E8"/>
    <w:rsid w:val="00664A81"/>
    <w:rsid w:val="00697D6A"/>
    <w:rsid w:val="006A642B"/>
    <w:rsid w:val="006A76E6"/>
    <w:rsid w:val="006E2BF5"/>
    <w:rsid w:val="006E5064"/>
    <w:rsid w:val="006E7CFD"/>
    <w:rsid w:val="006F073D"/>
    <w:rsid w:val="00702912"/>
    <w:rsid w:val="00704812"/>
    <w:rsid w:val="00707BE1"/>
    <w:rsid w:val="00710864"/>
    <w:rsid w:val="0071519A"/>
    <w:rsid w:val="00734D32"/>
    <w:rsid w:val="00734D47"/>
    <w:rsid w:val="007358FA"/>
    <w:rsid w:val="00744F10"/>
    <w:rsid w:val="0076181C"/>
    <w:rsid w:val="00765BD6"/>
    <w:rsid w:val="00765EA1"/>
    <w:rsid w:val="0077523B"/>
    <w:rsid w:val="00775A1B"/>
    <w:rsid w:val="00783426"/>
    <w:rsid w:val="00786BB3"/>
    <w:rsid w:val="007A4552"/>
    <w:rsid w:val="007A54E8"/>
    <w:rsid w:val="007B4CA8"/>
    <w:rsid w:val="007D5EAF"/>
    <w:rsid w:val="007F19C7"/>
    <w:rsid w:val="008038D8"/>
    <w:rsid w:val="00836848"/>
    <w:rsid w:val="00853C2D"/>
    <w:rsid w:val="0086706B"/>
    <w:rsid w:val="00890920"/>
    <w:rsid w:val="00890CC2"/>
    <w:rsid w:val="00895D07"/>
    <w:rsid w:val="008A770D"/>
    <w:rsid w:val="008B1865"/>
    <w:rsid w:val="008B2F94"/>
    <w:rsid w:val="008B71FA"/>
    <w:rsid w:val="008C2849"/>
    <w:rsid w:val="008C73F1"/>
    <w:rsid w:val="008E072D"/>
    <w:rsid w:val="008F0C74"/>
    <w:rsid w:val="008F37F7"/>
    <w:rsid w:val="008F569A"/>
    <w:rsid w:val="008F7730"/>
    <w:rsid w:val="0090069B"/>
    <w:rsid w:val="00901BC2"/>
    <w:rsid w:val="00930477"/>
    <w:rsid w:val="00932099"/>
    <w:rsid w:val="00935126"/>
    <w:rsid w:val="0094003C"/>
    <w:rsid w:val="00942B5A"/>
    <w:rsid w:val="00951359"/>
    <w:rsid w:val="00951463"/>
    <w:rsid w:val="00953CBB"/>
    <w:rsid w:val="0096005A"/>
    <w:rsid w:val="0096506F"/>
    <w:rsid w:val="00966F76"/>
    <w:rsid w:val="00977002"/>
    <w:rsid w:val="00977498"/>
    <w:rsid w:val="00981450"/>
    <w:rsid w:val="009835B9"/>
    <w:rsid w:val="00987574"/>
    <w:rsid w:val="00987E0B"/>
    <w:rsid w:val="00995B98"/>
    <w:rsid w:val="009A05D8"/>
    <w:rsid w:val="009A4195"/>
    <w:rsid w:val="009A782B"/>
    <w:rsid w:val="009D5E7D"/>
    <w:rsid w:val="009D79CD"/>
    <w:rsid w:val="009F0413"/>
    <w:rsid w:val="00A039EF"/>
    <w:rsid w:val="00A379D4"/>
    <w:rsid w:val="00A71EF0"/>
    <w:rsid w:val="00A73137"/>
    <w:rsid w:val="00A95427"/>
    <w:rsid w:val="00AA769F"/>
    <w:rsid w:val="00AB4A4A"/>
    <w:rsid w:val="00AB640B"/>
    <w:rsid w:val="00AD2723"/>
    <w:rsid w:val="00AD39E7"/>
    <w:rsid w:val="00AF4CD7"/>
    <w:rsid w:val="00B160F2"/>
    <w:rsid w:val="00B40D2B"/>
    <w:rsid w:val="00B469D4"/>
    <w:rsid w:val="00B46E86"/>
    <w:rsid w:val="00B53CB2"/>
    <w:rsid w:val="00B66A51"/>
    <w:rsid w:val="00B706AF"/>
    <w:rsid w:val="00B74418"/>
    <w:rsid w:val="00B82F39"/>
    <w:rsid w:val="00B8446F"/>
    <w:rsid w:val="00BA4995"/>
    <w:rsid w:val="00BB3458"/>
    <w:rsid w:val="00BC74AE"/>
    <w:rsid w:val="00BD514C"/>
    <w:rsid w:val="00BD58EB"/>
    <w:rsid w:val="00BE4C51"/>
    <w:rsid w:val="00BF3331"/>
    <w:rsid w:val="00C04870"/>
    <w:rsid w:val="00C16687"/>
    <w:rsid w:val="00C3331A"/>
    <w:rsid w:val="00C35E3E"/>
    <w:rsid w:val="00C378EA"/>
    <w:rsid w:val="00C40B2A"/>
    <w:rsid w:val="00C559E8"/>
    <w:rsid w:val="00C62152"/>
    <w:rsid w:val="00C6280B"/>
    <w:rsid w:val="00C73104"/>
    <w:rsid w:val="00C830B3"/>
    <w:rsid w:val="00CA7C4E"/>
    <w:rsid w:val="00CB179D"/>
    <w:rsid w:val="00CC06EE"/>
    <w:rsid w:val="00CC6F46"/>
    <w:rsid w:val="00CD0F39"/>
    <w:rsid w:val="00CE451F"/>
    <w:rsid w:val="00CE4581"/>
    <w:rsid w:val="00CE7621"/>
    <w:rsid w:val="00CF2C0A"/>
    <w:rsid w:val="00D00B91"/>
    <w:rsid w:val="00D07835"/>
    <w:rsid w:val="00D12162"/>
    <w:rsid w:val="00D1245D"/>
    <w:rsid w:val="00D14E45"/>
    <w:rsid w:val="00D21BE4"/>
    <w:rsid w:val="00D2574C"/>
    <w:rsid w:val="00D37759"/>
    <w:rsid w:val="00D64223"/>
    <w:rsid w:val="00D813B9"/>
    <w:rsid w:val="00D8539B"/>
    <w:rsid w:val="00D855F2"/>
    <w:rsid w:val="00D86F44"/>
    <w:rsid w:val="00DA27FD"/>
    <w:rsid w:val="00DA301D"/>
    <w:rsid w:val="00DA3E9D"/>
    <w:rsid w:val="00DB1907"/>
    <w:rsid w:val="00DB1B8E"/>
    <w:rsid w:val="00DC51C3"/>
    <w:rsid w:val="00DD3045"/>
    <w:rsid w:val="00DE1B72"/>
    <w:rsid w:val="00DE365A"/>
    <w:rsid w:val="00DE5C9A"/>
    <w:rsid w:val="00DF5DE0"/>
    <w:rsid w:val="00E03A36"/>
    <w:rsid w:val="00E15102"/>
    <w:rsid w:val="00E32BC6"/>
    <w:rsid w:val="00E36918"/>
    <w:rsid w:val="00E375C6"/>
    <w:rsid w:val="00E37DEF"/>
    <w:rsid w:val="00E37EE0"/>
    <w:rsid w:val="00E55DE3"/>
    <w:rsid w:val="00E94CD2"/>
    <w:rsid w:val="00EA32BA"/>
    <w:rsid w:val="00EB0909"/>
    <w:rsid w:val="00EB7557"/>
    <w:rsid w:val="00ED4FFC"/>
    <w:rsid w:val="00EE791B"/>
    <w:rsid w:val="00EF0FC0"/>
    <w:rsid w:val="00EF5858"/>
    <w:rsid w:val="00F002D6"/>
    <w:rsid w:val="00F0046A"/>
    <w:rsid w:val="00F0229E"/>
    <w:rsid w:val="00F1636B"/>
    <w:rsid w:val="00F22626"/>
    <w:rsid w:val="00F26790"/>
    <w:rsid w:val="00F366E1"/>
    <w:rsid w:val="00F46183"/>
    <w:rsid w:val="00F66F39"/>
    <w:rsid w:val="00F6724B"/>
    <w:rsid w:val="00F77F05"/>
    <w:rsid w:val="00F93EB5"/>
    <w:rsid w:val="00FB3854"/>
    <w:rsid w:val="00FB6F85"/>
    <w:rsid w:val="00FD00E4"/>
    <w:rsid w:val="00FD189C"/>
    <w:rsid w:val="00FE0C5B"/>
    <w:rsid w:val="00FE3C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B37A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Helvetica" w:eastAsiaTheme="minorHAnsi" w:hAnsi="Helvetica" w:cs="Times New Roman (Body CS)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71EF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618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6183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Helvetica" w:eastAsiaTheme="minorHAnsi" w:hAnsi="Helvetica" w:cs="Times New Roman (Body CS)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71EF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618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618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89</Words>
  <Characters>2218</Characters>
  <Application>Microsoft Office Word</Application>
  <DocSecurity>0</DocSecurity>
  <Lines>18</Lines>
  <Paragraphs>5</Paragraphs>
  <ScaleCrop>false</ScaleCrop>
  <Company/>
  <LinksUpToDate>false</LinksUpToDate>
  <CharactersWithSpaces>26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Odonzo, Jerry</cp:lastModifiedBy>
  <cp:revision>3</cp:revision>
  <dcterms:created xsi:type="dcterms:W3CDTF">2019-04-03T06:04:00Z</dcterms:created>
  <dcterms:modified xsi:type="dcterms:W3CDTF">2019-04-08T06:17:00Z</dcterms:modified>
</cp:coreProperties>
</file>